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2 Basic information of infertile men with asthenozoospermi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3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759"/>
        <w:gridCol w:w="1116"/>
        <w:gridCol w:w="851"/>
        <w:gridCol w:w="1105"/>
        <w:gridCol w:w="796"/>
        <w:gridCol w:w="1138"/>
        <w:gridCol w:w="1305"/>
        <w:gridCol w:w="928"/>
        <w:gridCol w:w="1494"/>
      </w:tblGrid>
      <w:tr>
        <w:trPr>
          <w:trHeight w:val="247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Code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Age (year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Abstinenc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(Day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emen volum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ml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iquefying time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min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Fas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progressiv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 xml:space="preserve">motility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Sperm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 xml:space="preserve">concentrat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m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Viability (%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Normal morphology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47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rPr>
          <w:trHeight w:val="247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.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247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.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247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.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247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.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>
        <w:trPr>
          <w:trHeight w:val="247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.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>
        <w:trPr>
          <w:trHeight w:val="247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47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.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247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9.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>
        <w:trPr>
          <w:trHeight w:val="247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.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247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>
        <w:trPr>
          <w:trHeight w:val="247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9.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247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247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>
        <w:trPr>
          <w:trHeight w:val="247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9.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>
        <w:trPr>
          <w:trHeight w:val="247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.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47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.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rPr>
          <w:trHeight w:val="247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247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.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47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.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rPr>
          <w:trHeight w:val="247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.95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.3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4.19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9.15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>
        <w:trPr>
          <w:trHeight w:val="247" w:hRule="atLeast"/>
        </w:trPr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81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.1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6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02:56:00Z</dcterms:created>
  <dc:creator>微软用户</dc:creator>
  <dc:description/>
  <cp:keywords/>
  <dc:language>en-US</dc:language>
  <cp:lastModifiedBy>THINK</cp:lastModifiedBy>
  <dcterms:modified xsi:type="dcterms:W3CDTF">2013-07-07T06:37:00Z</dcterms:modified>
  <cp:revision>3</cp:revision>
  <dc:subject/>
  <dc:title/>
</cp:coreProperties>
</file>